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41E0" w:rsidRPr="003C6E9B" w:rsidRDefault="0045254C" w:rsidP="0045254C">
      <w:pPr>
        <w:spacing w:line="240" w:lineRule="auto"/>
        <w:jc w:val="both"/>
        <w:rPr>
          <w:rFonts w:ascii="Arial" w:eastAsia="SimSun" w:hAnsi="Arial" w:cs="Arial"/>
          <w:bCs/>
          <w:kern w:val="2"/>
          <w:sz w:val="24"/>
          <w:szCs w:val="24"/>
          <w:lang w:eastAsia="zh-CN"/>
        </w:rPr>
      </w:pPr>
      <w:r w:rsidRPr="003C6E9B">
        <w:rPr>
          <w:rFonts w:ascii="Arial" w:eastAsia="SimSun" w:hAnsi="Arial" w:cs="Arial"/>
          <w:b/>
          <w:kern w:val="2"/>
          <w:sz w:val="24"/>
          <w:szCs w:val="24"/>
          <w:lang w:eastAsia="zh-CN"/>
        </w:rPr>
        <w:t>Supplementary Table</w:t>
      </w:r>
      <w:r w:rsidRPr="003C6E9B">
        <w:rPr>
          <w:rFonts w:ascii="Arial" w:eastAsia="SimSun" w:hAnsi="Arial" w:cs="Arial" w:hint="eastAsia"/>
          <w:b/>
          <w:kern w:val="2"/>
          <w:sz w:val="24"/>
          <w:szCs w:val="24"/>
          <w:lang w:eastAsia="zh-CN"/>
        </w:rPr>
        <w:t xml:space="preserve"> </w:t>
      </w:r>
      <w:r w:rsidRPr="003C6E9B">
        <w:rPr>
          <w:rFonts w:ascii="Arial" w:eastAsia="SimSun" w:hAnsi="Arial" w:cs="Arial"/>
          <w:b/>
          <w:kern w:val="2"/>
          <w:sz w:val="24"/>
          <w:szCs w:val="24"/>
          <w:lang w:eastAsia="zh-CN"/>
        </w:rPr>
        <w:t>1.</w:t>
      </w:r>
      <w:r w:rsidRPr="003C6E9B">
        <w:rPr>
          <w:rFonts w:ascii="Arial" w:eastAsia="SimSun" w:hAnsi="Arial" w:cs="Arial"/>
          <w:bCs/>
          <w:kern w:val="2"/>
          <w:sz w:val="24"/>
          <w:szCs w:val="24"/>
          <w:lang w:eastAsia="zh-CN"/>
        </w:rPr>
        <w:t xml:space="preserve"> Selected characteristics of the TNBC cases and controls from the retrospective study</w:t>
      </w:r>
      <w:r w:rsidRPr="003C6E9B" w:rsidDel="004C25E0">
        <w:rPr>
          <w:rFonts w:ascii="Arial" w:eastAsia="SimSun" w:hAnsi="Arial" w:cs="Arial"/>
          <w:bCs/>
          <w:kern w:val="2"/>
          <w:sz w:val="24"/>
          <w:szCs w:val="24"/>
          <w:lang w:eastAsia="zh-CN"/>
        </w:rPr>
        <w:t xml:space="preserve"> </w:t>
      </w:r>
      <w:r w:rsidRPr="003C6E9B">
        <w:rPr>
          <w:rFonts w:ascii="Arial" w:eastAsia="SimSun" w:hAnsi="Arial" w:cs="Arial"/>
          <w:bCs/>
          <w:kern w:val="2"/>
          <w:sz w:val="24"/>
          <w:szCs w:val="24"/>
          <w:lang w:eastAsia="zh-CN"/>
        </w:rPr>
        <w:t>and breast tumor parameters</w:t>
      </w:r>
    </w:p>
    <w:tbl>
      <w:tblPr>
        <w:tblStyle w:val="LightShading1"/>
        <w:tblW w:w="8563" w:type="dxa"/>
        <w:tblLook w:val="04A0" w:firstRow="1" w:lastRow="0" w:firstColumn="1" w:lastColumn="0" w:noHBand="0" w:noVBand="1"/>
      </w:tblPr>
      <w:tblGrid>
        <w:gridCol w:w="4136"/>
        <w:gridCol w:w="1818"/>
        <w:gridCol w:w="341"/>
        <w:gridCol w:w="2268"/>
      </w:tblGrid>
      <w:tr w:rsidR="000257C8" w:rsidRPr="003C6E9B" w:rsidTr="00DF01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257C8" w:rsidRPr="003C6E9B" w:rsidRDefault="000257C8" w:rsidP="00641175">
            <w:pPr>
              <w:spacing w:after="0" w:line="240" w:lineRule="auto"/>
              <w:ind w:right="601"/>
              <w:rPr>
                <w:rFonts w:ascii="Arial" w:hAnsi="Arial" w:cs="Arial"/>
                <w:color w:val="auto"/>
                <w:lang w:val="en-GB"/>
              </w:rPr>
            </w:pPr>
            <w:r w:rsidRPr="003C6E9B">
              <w:rPr>
                <w:rFonts w:ascii="Arial" w:hAnsi="Arial" w:cs="Arial"/>
                <w:lang w:val="en-GB"/>
              </w:rPr>
              <w:t>Characteristics</w:t>
            </w:r>
          </w:p>
        </w:tc>
        <w:tc>
          <w:tcPr>
            <w:tcW w:w="18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257C8" w:rsidRPr="003C6E9B" w:rsidRDefault="000257C8" w:rsidP="0064117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C6E9B">
              <w:rPr>
                <w:rFonts w:ascii="Arial" w:hAnsi="Arial" w:cs="Arial"/>
                <w:lang w:val="en-GB"/>
              </w:rPr>
              <w:t>Cases N=231</w:t>
            </w:r>
          </w:p>
        </w:tc>
        <w:tc>
          <w:tcPr>
            <w:tcW w:w="260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257C8" w:rsidRPr="003C6E9B" w:rsidRDefault="000257C8" w:rsidP="0064117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C6E9B">
              <w:rPr>
                <w:rFonts w:ascii="Arial" w:hAnsi="Arial" w:cs="Arial"/>
                <w:lang w:val="en-GB"/>
              </w:rPr>
              <w:t>Controls N=231</w:t>
            </w:r>
          </w:p>
        </w:tc>
      </w:tr>
      <w:tr w:rsidR="000257C8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57C8" w:rsidRPr="003C6E9B" w:rsidRDefault="000257C8" w:rsidP="00641175">
            <w:pPr>
              <w:spacing w:after="60" w:line="240" w:lineRule="auto"/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</w:p>
        </w:tc>
        <w:tc>
          <w:tcPr>
            <w:tcW w:w="21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57C8" w:rsidRPr="003C6E9B" w:rsidRDefault="00750D3B" w:rsidP="0064117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57C8" w:rsidRPr="003C6E9B" w:rsidRDefault="00750D3B" w:rsidP="0064117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N (%)</w:t>
            </w:r>
          </w:p>
        </w:tc>
      </w:tr>
      <w:tr w:rsidR="000257C8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57C8" w:rsidRPr="003C6E9B" w:rsidRDefault="000257C8" w:rsidP="0062467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i/>
                <w:color w:val="000000"/>
                <w:lang w:eastAsia="zh-CN"/>
              </w:rPr>
              <w:t xml:space="preserve">Clinical and epidemiological </w:t>
            </w:r>
          </w:p>
        </w:tc>
        <w:tc>
          <w:tcPr>
            <w:tcW w:w="21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257C8" w:rsidRPr="003C6E9B" w:rsidRDefault="000257C8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257C8" w:rsidRPr="003C6E9B" w:rsidRDefault="000257C8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lang w:eastAsia="zh-CN"/>
              </w:rPr>
            </w:pPr>
          </w:p>
        </w:tc>
      </w:tr>
      <w:tr w:rsidR="000257C8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257C8" w:rsidRPr="003C6E9B" w:rsidRDefault="000257C8" w:rsidP="0062467B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Age (years)</w:t>
            </w:r>
          </w:p>
        </w:tc>
        <w:tc>
          <w:tcPr>
            <w:tcW w:w="2159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0257C8" w:rsidRPr="003C6E9B" w:rsidRDefault="000257C8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0257C8" w:rsidRPr="003C6E9B" w:rsidRDefault="000257C8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</w:p>
        </w:tc>
      </w:tr>
      <w:tr w:rsidR="000257C8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0257C8" w:rsidRPr="003C6E9B" w:rsidRDefault="000257C8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Mean (SD)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0257C8" w:rsidRPr="003C6E9B" w:rsidRDefault="000257C8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57.4 (11.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257C8" w:rsidRPr="003C6E9B" w:rsidRDefault="000257C8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57.4 (11.4)</w:t>
            </w:r>
          </w:p>
        </w:tc>
      </w:tr>
      <w:tr w:rsidR="000257C8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0257C8" w:rsidRPr="003C6E9B" w:rsidRDefault="000257C8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 xml:space="preserve">Median (range) 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0257C8" w:rsidRPr="003C6E9B" w:rsidRDefault="000257C8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58.3 (30.2-72.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257C8" w:rsidRPr="003C6E9B" w:rsidRDefault="000257C8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58 (30-80)</w:t>
            </w:r>
          </w:p>
        </w:tc>
      </w:tr>
      <w:tr w:rsidR="000257C8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  <w:hideMark/>
          </w:tcPr>
          <w:p w:rsidR="000257C8" w:rsidRPr="003C6E9B" w:rsidRDefault="000257C8" w:rsidP="0062467B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Body mass index (kg/m</w:t>
            </w:r>
            <w:r w:rsidRPr="003C6E9B">
              <w:rPr>
                <w:rFonts w:ascii="Arial" w:eastAsia="Times New Roman" w:hAnsi="Arial" w:cs="Arial"/>
                <w:b w:val="0"/>
                <w:color w:val="000000"/>
                <w:vertAlign w:val="superscript"/>
                <w:lang w:eastAsia="zh-CN"/>
              </w:rPr>
              <w:t>2</w:t>
            </w: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)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  <w:hideMark/>
          </w:tcPr>
          <w:p w:rsidR="000257C8" w:rsidRPr="003C6E9B" w:rsidRDefault="000257C8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257C8" w:rsidRPr="003C6E9B" w:rsidRDefault="000257C8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</w:p>
        </w:tc>
      </w:tr>
      <w:tr w:rsidR="000257C8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257C8" w:rsidRPr="003C6E9B" w:rsidRDefault="000257C8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 xml:space="preserve">Median (range) </w:t>
            </w:r>
          </w:p>
        </w:tc>
        <w:tc>
          <w:tcPr>
            <w:tcW w:w="215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0257C8" w:rsidRPr="003C6E9B" w:rsidRDefault="000257C8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25.6 (17.7-40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257C8" w:rsidRPr="003C6E9B" w:rsidRDefault="000257C8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24.1(16.8-43)</w:t>
            </w:r>
          </w:p>
        </w:tc>
      </w:tr>
      <w:tr w:rsidR="000257C8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57C8" w:rsidRPr="003C6E9B" w:rsidRDefault="000257C8" w:rsidP="0062467B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Smoking status (current)</w:t>
            </w:r>
          </w:p>
        </w:tc>
        <w:tc>
          <w:tcPr>
            <w:tcW w:w="21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57C8" w:rsidRPr="003C6E9B" w:rsidRDefault="000257C8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57C8" w:rsidRPr="003C6E9B" w:rsidRDefault="000257C8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</w:p>
        </w:tc>
      </w:tr>
      <w:tr w:rsidR="000257C8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57C8" w:rsidRPr="003C6E9B" w:rsidRDefault="000257C8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Yes</w:t>
            </w:r>
          </w:p>
        </w:tc>
        <w:tc>
          <w:tcPr>
            <w:tcW w:w="2159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57C8" w:rsidRPr="003C6E9B" w:rsidRDefault="000257C8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41 (17.8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57C8" w:rsidRPr="003C6E9B" w:rsidRDefault="000257C8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55 (23.8)</w:t>
            </w:r>
          </w:p>
        </w:tc>
      </w:tr>
      <w:tr w:rsidR="000257C8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  <w:hideMark/>
          </w:tcPr>
          <w:p w:rsidR="000257C8" w:rsidRPr="003C6E9B" w:rsidRDefault="000257C8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No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  <w:hideMark/>
          </w:tcPr>
          <w:p w:rsidR="000257C8" w:rsidRPr="003C6E9B" w:rsidRDefault="000257C8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185 (8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257C8" w:rsidRPr="003C6E9B" w:rsidRDefault="000257C8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176 (76.2)</w:t>
            </w:r>
          </w:p>
        </w:tc>
      </w:tr>
      <w:tr w:rsidR="000257C8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  <w:hideMark/>
          </w:tcPr>
          <w:p w:rsidR="000257C8" w:rsidRPr="003C6E9B" w:rsidRDefault="000257C8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Unknown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  <w:hideMark/>
          </w:tcPr>
          <w:p w:rsidR="000257C8" w:rsidRPr="003C6E9B" w:rsidRDefault="000257C8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5 (2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257C8" w:rsidRPr="003C6E9B" w:rsidRDefault="000257C8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-</w:t>
            </w:r>
          </w:p>
        </w:tc>
      </w:tr>
      <w:tr w:rsidR="002D4FE7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FE7" w:rsidRPr="003C6E9B" w:rsidRDefault="002D4FE7" w:rsidP="0062467B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 xml:space="preserve">Menopausal status </w:t>
            </w:r>
          </w:p>
        </w:tc>
        <w:tc>
          <w:tcPr>
            <w:tcW w:w="21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FE7" w:rsidRPr="003C6E9B" w:rsidRDefault="002D4FE7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FE7" w:rsidRPr="003C6E9B" w:rsidRDefault="002D4FE7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</w:p>
        </w:tc>
      </w:tr>
      <w:tr w:rsidR="002D4FE7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4FE7" w:rsidRPr="003C6E9B" w:rsidRDefault="002D4FE7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Premenopausal</w:t>
            </w:r>
          </w:p>
        </w:tc>
        <w:tc>
          <w:tcPr>
            <w:tcW w:w="2159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4FE7" w:rsidRPr="003C6E9B" w:rsidRDefault="002D4FE7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63 (27.2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4FE7" w:rsidRPr="003C6E9B" w:rsidRDefault="002D4FE7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57 (24.7)</w:t>
            </w:r>
          </w:p>
        </w:tc>
      </w:tr>
      <w:tr w:rsidR="002D4FE7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  <w:hideMark/>
          </w:tcPr>
          <w:p w:rsidR="002D4FE7" w:rsidRPr="003C6E9B" w:rsidRDefault="002D4FE7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Postmenopausal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  <w:hideMark/>
          </w:tcPr>
          <w:p w:rsidR="002D4FE7" w:rsidRPr="003C6E9B" w:rsidRDefault="002D4FE7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166 (71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D4FE7" w:rsidRPr="003C6E9B" w:rsidRDefault="002D4FE7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169 (73.1)</w:t>
            </w:r>
          </w:p>
        </w:tc>
      </w:tr>
      <w:tr w:rsidR="002D4FE7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  <w:hideMark/>
          </w:tcPr>
          <w:p w:rsidR="002D4FE7" w:rsidRPr="003C6E9B" w:rsidRDefault="002D4FE7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Unknown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  <w:hideMark/>
          </w:tcPr>
          <w:p w:rsidR="002D4FE7" w:rsidRPr="003C6E9B" w:rsidRDefault="002D4FE7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2 (0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D4FE7" w:rsidRPr="003C6E9B" w:rsidRDefault="002D4FE7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5 (2.2)</w:t>
            </w:r>
          </w:p>
        </w:tc>
      </w:tr>
      <w:tr w:rsidR="0081334A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81334A" w:rsidRPr="003C6E9B" w:rsidRDefault="0017628B" w:rsidP="0062467B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Ever parous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81334A" w:rsidRPr="003C6E9B" w:rsidRDefault="0081334A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1334A" w:rsidRPr="003C6E9B" w:rsidRDefault="0081334A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</w:p>
        </w:tc>
      </w:tr>
      <w:tr w:rsidR="0017628B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Yes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zh-CN"/>
              </w:rPr>
            </w:pPr>
            <w:r w:rsidRPr="003C6E9B">
              <w:rPr>
                <w:rFonts w:ascii="Arial" w:eastAsia="Times New Roman" w:hAnsi="Arial" w:cs="Arial"/>
                <w:lang w:eastAsia="zh-CN"/>
              </w:rPr>
              <w:t>193 (83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183 (79.2)</w:t>
            </w:r>
          </w:p>
        </w:tc>
      </w:tr>
      <w:tr w:rsidR="0017628B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No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zh-CN"/>
              </w:rPr>
            </w:pPr>
            <w:r w:rsidRPr="003C6E9B">
              <w:rPr>
                <w:rFonts w:ascii="Arial" w:eastAsia="Times New Roman" w:hAnsi="Arial" w:cs="Arial"/>
                <w:lang w:eastAsia="zh-CN"/>
              </w:rPr>
              <w:t>32 (13.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48 (20.8)</w:t>
            </w:r>
          </w:p>
        </w:tc>
      </w:tr>
      <w:tr w:rsidR="0017628B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Unknown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zh-CN"/>
              </w:rPr>
            </w:pPr>
            <w:r w:rsidRPr="003C6E9B">
              <w:rPr>
                <w:rFonts w:ascii="Arial" w:eastAsia="Times New Roman" w:hAnsi="Arial" w:cs="Arial"/>
                <w:lang w:eastAsia="zh-CN"/>
              </w:rPr>
              <w:t>6 (</w:t>
            </w:r>
            <w:r w:rsidR="00644479" w:rsidRPr="003C6E9B">
              <w:rPr>
                <w:rFonts w:ascii="Arial" w:eastAsia="Times New Roman" w:hAnsi="Arial" w:cs="Arial"/>
                <w:lang w:eastAsia="zh-CN"/>
              </w:rPr>
              <w:t>2.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2052DE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-</w:t>
            </w:r>
          </w:p>
        </w:tc>
      </w:tr>
      <w:tr w:rsidR="0017628B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Number of children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</w:p>
        </w:tc>
      </w:tr>
      <w:tr w:rsidR="0017628B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0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32 (13.</w:t>
            </w:r>
            <w:r w:rsidR="00A42644"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9</w:t>
            </w: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2052DE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trike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strike/>
                <w:color w:val="000000"/>
                <w:lang w:eastAsia="zh-CN"/>
              </w:rPr>
              <w:t>-</w:t>
            </w:r>
          </w:p>
        </w:tc>
      </w:tr>
      <w:tr w:rsidR="0017628B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1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49 (21.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2052DE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trike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strike/>
                <w:color w:val="000000"/>
                <w:lang w:eastAsia="zh-CN"/>
              </w:rPr>
              <w:t>-</w:t>
            </w:r>
          </w:p>
        </w:tc>
      </w:tr>
      <w:tr w:rsidR="0017628B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2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96 (41.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2052DE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trike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strike/>
                <w:color w:val="000000"/>
                <w:lang w:eastAsia="zh-CN"/>
              </w:rPr>
              <w:t>-</w:t>
            </w:r>
          </w:p>
        </w:tc>
      </w:tr>
      <w:tr w:rsidR="0017628B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3+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48 (20.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2052DE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trike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strike/>
                <w:color w:val="000000"/>
                <w:lang w:eastAsia="zh-CN"/>
              </w:rPr>
              <w:t>-</w:t>
            </w:r>
          </w:p>
        </w:tc>
      </w:tr>
      <w:tr w:rsidR="0017628B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Unknown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zh-CN"/>
              </w:rPr>
            </w:pPr>
            <w:r w:rsidRPr="003C6E9B">
              <w:rPr>
                <w:rFonts w:ascii="Arial" w:eastAsia="Times New Roman" w:hAnsi="Arial" w:cs="Arial"/>
                <w:lang w:eastAsia="zh-CN"/>
              </w:rPr>
              <w:t>6 (2.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750D3B" w:rsidP="0062467B">
            <w:pPr>
              <w:keepNext/>
              <w:keepLines/>
              <w:spacing w:after="0" w:line="240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trike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strike/>
                <w:color w:val="000000"/>
                <w:lang w:eastAsia="zh-CN"/>
              </w:rPr>
              <w:t>-</w:t>
            </w:r>
          </w:p>
        </w:tc>
      </w:tr>
      <w:tr w:rsidR="0017628B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628B" w:rsidRPr="003C6E9B" w:rsidRDefault="0017628B" w:rsidP="0062467B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Age at birth of last child (years), N=199</w:t>
            </w:r>
          </w:p>
        </w:tc>
        <w:tc>
          <w:tcPr>
            <w:tcW w:w="21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</w:p>
        </w:tc>
      </w:tr>
      <w:tr w:rsidR="0017628B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628B" w:rsidRPr="003C6E9B" w:rsidRDefault="0017628B" w:rsidP="0062467B">
            <w:pPr>
              <w:spacing w:after="0" w:line="240" w:lineRule="auto"/>
              <w:ind w:firstLine="323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&lt;30</w:t>
            </w:r>
          </w:p>
        </w:tc>
        <w:tc>
          <w:tcPr>
            <w:tcW w:w="2159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71 (3</w:t>
            </w:r>
            <w:r w:rsidR="00DF69C5"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5.7</w:t>
            </w: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628B" w:rsidRPr="003C6E9B" w:rsidRDefault="002052DE" w:rsidP="0062467B">
            <w:pPr>
              <w:keepNext/>
              <w:keepLines/>
              <w:spacing w:after="0" w:line="240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trike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strike/>
                <w:color w:val="000000"/>
                <w:lang w:eastAsia="zh-CN"/>
              </w:rPr>
              <w:t>-</w:t>
            </w:r>
          </w:p>
        </w:tc>
      </w:tr>
      <w:tr w:rsidR="0017628B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  <w:hideMark/>
          </w:tcPr>
          <w:p w:rsidR="0017628B" w:rsidRPr="003C6E9B" w:rsidRDefault="0017628B" w:rsidP="0062467B">
            <w:pPr>
              <w:spacing w:after="0" w:line="240" w:lineRule="auto"/>
              <w:ind w:firstLine="323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30&lt;40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51 (25.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2052DE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trike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strike/>
                <w:color w:val="000000"/>
                <w:lang w:eastAsia="zh-CN"/>
              </w:rPr>
              <w:t>-</w:t>
            </w:r>
          </w:p>
        </w:tc>
      </w:tr>
      <w:tr w:rsidR="0017628B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Del="004C0454" w:rsidRDefault="0017628B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40&lt;50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1 (0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2052DE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trike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strike/>
                <w:color w:val="000000"/>
                <w:lang w:eastAsia="zh-CN"/>
              </w:rPr>
              <w:t>-</w:t>
            </w:r>
          </w:p>
        </w:tc>
      </w:tr>
      <w:tr w:rsidR="0017628B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  <w:hideMark/>
          </w:tcPr>
          <w:p w:rsidR="0017628B" w:rsidRPr="003C6E9B" w:rsidRDefault="0017628B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Unknown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76 (38.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2052DE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trike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strike/>
                <w:color w:val="000000"/>
                <w:lang w:eastAsia="zh-CN"/>
              </w:rPr>
              <w:t>-</w:t>
            </w:r>
          </w:p>
        </w:tc>
      </w:tr>
      <w:tr w:rsidR="0017628B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7628B" w:rsidRPr="003C6E9B" w:rsidRDefault="0017628B" w:rsidP="0017628B">
            <w:pPr>
              <w:spacing w:after="0" w:line="240" w:lineRule="auto"/>
              <w:rPr>
                <w:rFonts w:ascii="Arial" w:eastAsia="Times New Roman" w:hAnsi="Arial" w:cs="Arial"/>
                <w:b w:val="0"/>
                <w:i/>
                <w:lang w:eastAsia="zh-CN"/>
              </w:rPr>
            </w:pPr>
            <w:r w:rsidRPr="003C6E9B">
              <w:rPr>
                <w:rFonts w:ascii="Arial" w:eastAsia="Times New Roman" w:hAnsi="Arial" w:cs="Arial"/>
                <w:i/>
                <w:lang w:eastAsia="zh-CN"/>
              </w:rPr>
              <w:t>Tumor parameters and follow-up</w:t>
            </w:r>
          </w:p>
        </w:tc>
        <w:tc>
          <w:tcPr>
            <w:tcW w:w="21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7628B" w:rsidRPr="003C6E9B" w:rsidRDefault="0017628B" w:rsidP="001762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7628B" w:rsidRPr="003C6E9B" w:rsidRDefault="0017628B" w:rsidP="001762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lang w:eastAsia="zh-CN"/>
              </w:rPr>
            </w:pPr>
          </w:p>
        </w:tc>
      </w:tr>
      <w:tr w:rsidR="0017628B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rPr>
                <w:rFonts w:ascii="Arial" w:eastAsia="Times New Roman" w:hAnsi="Arial" w:cs="Arial"/>
                <w:b w:val="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lang w:eastAsia="zh-CN"/>
              </w:rPr>
              <w:t>Histological grade</w:t>
            </w:r>
          </w:p>
        </w:tc>
        <w:tc>
          <w:tcPr>
            <w:tcW w:w="2159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eastAsia="zh-CN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-</w:t>
            </w:r>
          </w:p>
        </w:tc>
      </w:tr>
      <w:tr w:rsidR="0017628B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lang w:eastAsia="zh-CN"/>
              </w:rPr>
              <w:t>G1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>7 (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-</w:t>
            </w:r>
          </w:p>
        </w:tc>
      </w:tr>
      <w:tr w:rsidR="0017628B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lang w:eastAsia="zh-CN"/>
              </w:rPr>
              <w:t>G2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>98 (42.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-</w:t>
            </w:r>
          </w:p>
        </w:tc>
      </w:tr>
      <w:tr w:rsidR="0017628B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lang w:eastAsia="zh-CN"/>
              </w:rPr>
              <w:t>G3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>125 (54.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>-</w:t>
            </w:r>
          </w:p>
        </w:tc>
      </w:tr>
      <w:tr w:rsidR="0017628B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lang w:eastAsia="zh-CN"/>
              </w:rPr>
              <w:t>Unknown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>1 (0.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>-</w:t>
            </w:r>
          </w:p>
        </w:tc>
      </w:tr>
      <w:tr w:rsidR="0017628B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auto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lang w:eastAsia="zh-CN"/>
              </w:rPr>
              <w:t>Tumor size, T</w:t>
            </w:r>
          </w:p>
        </w:tc>
        <w:tc>
          <w:tcPr>
            <w:tcW w:w="21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lang w:eastAsia="zh-CN"/>
              </w:rPr>
            </w:pPr>
          </w:p>
        </w:tc>
      </w:tr>
      <w:tr w:rsidR="0017628B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60"/>
              <w:rPr>
                <w:rFonts w:ascii="Arial" w:eastAsia="Times New Roman" w:hAnsi="Arial" w:cs="Arial"/>
                <w:b w:val="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lang w:eastAsia="zh-CN"/>
              </w:rPr>
              <w:t>Tis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>3 (1.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>-</w:t>
            </w:r>
          </w:p>
        </w:tc>
      </w:tr>
      <w:tr w:rsidR="0017628B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60"/>
              <w:rPr>
                <w:rFonts w:ascii="Arial" w:eastAsia="Times New Roman" w:hAnsi="Arial" w:cs="Arial"/>
                <w:b w:val="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lang w:eastAsia="zh-CN"/>
              </w:rPr>
              <w:t>T1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>96 (42.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>-</w:t>
            </w:r>
          </w:p>
        </w:tc>
      </w:tr>
      <w:tr w:rsidR="0017628B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60"/>
              <w:rPr>
                <w:rFonts w:ascii="Arial" w:eastAsia="Times New Roman" w:hAnsi="Arial" w:cs="Arial"/>
                <w:b w:val="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lang w:eastAsia="zh-CN"/>
              </w:rPr>
              <w:t>T2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>116 (50.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>-</w:t>
            </w:r>
          </w:p>
        </w:tc>
      </w:tr>
      <w:tr w:rsidR="0017628B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60"/>
              <w:rPr>
                <w:rFonts w:ascii="Arial" w:eastAsia="Times New Roman" w:hAnsi="Arial" w:cs="Arial"/>
                <w:b w:val="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lang w:eastAsia="zh-CN"/>
              </w:rPr>
              <w:t>T3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>6 (2.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>-</w:t>
            </w:r>
          </w:p>
        </w:tc>
      </w:tr>
      <w:tr w:rsidR="0017628B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60"/>
              <w:rPr>
                <w:rFonts w:ascii="Arial" w:eastAsia="Times New Roman" w:hAnsi="Arial" w:cs="Arial"/>
                <w:b w:val="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lang w:eastAsia="zh-CN"/>
              </w:rPr>
              <w:t>T4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 xml:space="preserve">10 (4.3)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>-</w:t>
            </w:r>
          </w:p>
        </w:tc>
      </w:tr>
      <w:tr w:rsidR="0017628B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rPr>
                <w:rFonts w:ascii="Arial" w:eastAsia="Times New Roman" w:hAnsi="Arial" w:cs="Arial"/>
                <w:b w:val="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lang w:eastAsia="zh-CN"/>
              </w:rPr>
              <w:t xml:space="preserve">Node status, N 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</w:p>
        </w:tc>
      </w:tr>
      <w:tr w:rsidR="0017628B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60"/>
              <w:rPr>
                <w:rFonts w:ascii="Arial" w:eastAsia="Times New Roman" w:hAnsi="Arial" w:cs="Arial"/>
                <w:b w:val="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lang w:eastAsia="zh-CN"/>
              </w:rPr>
              <w:t>N0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>126 (54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-</w:t>
            </w:r>
          </w:p>
        </w:tc>
      </w:tr>
      <w:tr w:rsidR="0017628B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60"/>
              <w:rPr>
                <w:rFonts w:ascii="Arial" w:eastAsia="Times New Roman" w:hAnsi="Arial" w:cs="Arial"/>
                <w:b w:val="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lang w:eastAsia="zh-CN"/>
              </w:rPr>
              <w:lastRenderedPageBreak/>
              <w:t>N1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>99 (42.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-</w:t>
            </w:r>
          </w:p>
        </w:tc>
      </w:tr>
      <w:tr w:rsidR="0017628B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60"/>
              <w:rPr>
                <w:rFonts w:ascii="Arial" w:eastAsia="Times New Roman" w:hAnsi="Arial" w:cs="Arial"/>
                <w:b w:val="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lang w:eastAsia="zh-CN"/>
              </w:rPr>
              <w:t xml:space="preserve">Unknown 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>6 (2.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-</w:t>
            </w:r>
          </w:p>
        </w:tc>
      </w:tr>
      <w:tr w:rsidR="0017628B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rPr>
                <w:rFonts w:ascii="Arial" w:eastAsia="Times New Roman" w:hAnsi="Arial" w:cs="Arial"/>
                <w:b w:val="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lang w:eastAsia="zh-CN"/>
              </w:rPr>
              <w:t>Stage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</w:p>
        </w:tc>
      </w:tr>
      <w:tr w:rsidR="0017628B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60"/>
              <w:rPr>
                <w:rFonts w:ascii="Arial" w:eastAsia="Times New Roman" w:hAnsi="Arial" w:cs="Arial"/>
                <w:b w:val="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lang w:eastAsia="zh-CN"/>
              </w:rPr>
              <w:t>0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>3 (1.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-</w:t>
            </w:r>
          </w:p>
        </w:tc>
      </w:tr>
      <w:tr w:rsidR="0017628B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60"/>
              <w:rPr>
                <w:rFonts w:ascii="Arial" w:eastAsia="Times New Roman" w:hAnsi="Arial" w:cs="Arial"/>
                <w:b w:val="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lang w:eastAsia="zh-CN"/>
              </w:rPr>
              <w:t>1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>53 (22.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-</w:t>
            </w:r>
          </w:p>
        </w:tc>
      </w:tr>
      <w:tr w:rsidR="0017628B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60"/>
              <w:rPr>
                <w:rFonts w:ascii="Arial" w:eastAsia="Times New Roman" w:hAnsi="Arial" w:cs="Arial"/>
                <w:b w:val="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lang w:eastAsia="zh-CN"/>
              </w:rPr>
              <w:t>2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>116 (50.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-</w:t>
            </w:r>
          </w:p>
        </w:tc>
      </w:tr>
      <w:tr w:rsidR="0017628B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60"/>
              <w:rPr>
                <w:rFonts w:ascii="Arial" w:eastAsia="Times New Roman" w:hAnsi="Arial" w:cs="Arial"/>
                <w:b w:val="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lang w:eastAsia="zh-CN"/>
              </w:rPr>
              <w:t>3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>37 (1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-</w:t>
            </w:r>
          </w:p>
        </w:tc>
      </w:tr>
      <w:tr w:rsidR="0017628B" w:rsidRPr="003C6E9B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60"/>
              <w:rPr>
                <w:rFonts w:ascii="Arial" w:eastAsia="Times New Roman" w:hAnsi="Arial" w:cs="Arial"/>
                <w:b w:val="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lang w:eastAsia="zh-CN"/>
              </w:rPr>
              <w:t>4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>11 (4.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-</w:t>
            </w:r>
          </w:p>
        </w:tc>
      </w:tr>
      <w:tr w:rsidR="0017628B" w:rsidRPr="003C6E9B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ind w:firstLine="360"/>
              <w:rPr>
                <w:rFonts w:ascii="Arial" w:eastAsia="Times New Roman" w:hAnsi="Arial" w:cs="Arial"/>
                <w:b w:val="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lang w:eastAsia="zh-CN"/>
              </w:rPr>
              <w:t>Unknown</w:t>
            </w:r>
          </w:p>
        </w:tc>
        <w:tc>
          <w:tcPr>
            <w:tcW w:w="21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lang w:eastAsia="zh-CN"/>
              </w:rPr>
              <w:t>11 (4.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628B" w:rsidRPr="003C6E9B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-</w:t>
            </w:r>
          </w:p>
        </w:tc>
      </w:tr>
      <w:tr w:rsidR="0017628B" w:rsidRPr="003C6E9B" w:rsidDel="000A38F7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7628B" w:rsidRPr="003C6E9B" w:rsidDel="000A38F7" w:rsidRDefault="0017628B" w:rsidP="0062467B">
            <w:pPr>
              <w:spacing w:after="0" w:line="240" w:lineRule="auto"/>
              <w:jc w:val="both"/>
              <w:rPr>
                <w:rFonts w:ascii="Arial" w:eastAsia="Times New Roman" w:hAnsi="Arial" w:cs="Arial"/>
                <w:b w:val="0"/>
                <w:lang w:eastAsia="zh-CN"/>
              </w:rPr>
            </w:pPr>
            <w:r w:rsidRPr="003C6E9B">
              <w:rPr>
                <w:rFonts w:ascii="Arial" w:eastAsia="Times New Roman" w:hAnsi="Arial" w:cs="Arial"/>
                <w:b w:val="0"/>
                <w:lang w:eastAsia="zh-CN"/>
              </w:rPr>
              <w:t>Follow up (years)</w:t>
            </w:r>
          </w:p>
        </w:tc>
        <w:tc>
          <w:tcPr>
            <w:tcW w:w="21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7628B" w:rsidRPr="003C6E9B" w:rsidDel="000A38F7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7628B" w:rsidRPr="003C6E9B" w:rsidDel="000A38F7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</w:p>
        </w:tc>
      </w:tr>
      <w:tr w:rsidR="0017628B" w:rsidRPr="003C6E9B" w:rsidDel="000A38F7" w:rsidTr="00DF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628B" w:rsidRPr="003C6E9B" w:rsidDel="000A38F7" w:rsidRDefault="0017628B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 w:rsidDel="000A38F7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Mean (SD)</w:t>
            </w:r>
          </w:p>
        </w:tc>
        <w:tc>
          <w:tcPr>
            <w:tcW w:w="21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628B" w:rsidRPr="003C6E9B" w:rsidDel="000A38F7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eastAsia="zh-CN"/>
              </w:rPr>
            </w:pPr>
            <w:r w:rsidRPr="003C6E9B" w:rsidDel="000A38F7">
              <w:rPr>
                <w:rFonts w:ascii="Arial" w:eastAsia="Times New Roman" w:hAnsi="Arial" w:cs="Arial"/>
                <w:bCs/>
                <w:lang w:eastAsia="zh-CN"/>
              </w:rPr>
              <w:t>6.5 (3.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628B" w:rsidRPr="003C6E9B" w:rsidDel="000A38F7" w:rsidRDefault="0017628B" w:rsidP="006246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 w:rsidDel="000A38F7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-</w:t>
            </w:r>
          </w:p>
        </w:tc>
      </w:tr>
      <w:tr w:rsidR="0017628B" w:rsidRPr="003C6E9B" w:rsidDel="000A38F7" w:rsidTr="00DF01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628B" w:rsidRPr="003C6E9B" w:rsidDel="000A38F7" w:rsidRDefault="0017628B" w:rsidP="0062467B">
            <w:pPr>
              <w:spacing w:after="0" w:line="240" w:lineRule="auto"/>
              <w:ind w:firstLine="321"/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3C6E9B" w:rsidDel="000A38F7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 xml:space="preserve">Median (range) </w:t>
            </w:r>
          </w:p>
        </w:tc>
        <w:tc>
          <w:tcPr>
            <w:tcW w:w="2159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17628B" w:rsidRPr="003C6E9B" w:rsidDel="000A38F7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eastAsia="zh-CN"/>
              </w:rPr>
            </w:pPr>
            <w:r w:rsidRPr="003C6E9B" w:rsidDel="000A38F7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6.5 (0-15.9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628B" w:rsidRPr="003C6E9B" w:rsidDel="000A38F7" w:rsidRDefault="0017628B" w:rsidP="006246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3C6E9B" w:rsidDel="000A38F7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-</w:t>
            </w:r>
          </w:p>
        </w:tc>
      </w:tr>
    </w:tbl>
    <w:p w:rsidR="000257C8" w:rsidRDefault="000257C8">
      <w:pPr>
        <w:rPr>
          <w:rFonts w:ascii="Arial" w:eastAsia="SimSun" w:hAnsi="Arial" w:cs="Arial"/>
          <w:bCs/>
          <w:kern w:val="2"/>
          <w:sz w:val="20"/>
          <w:szCs w:val="20"/>
          <w:lang w:eastAsia="zh-CN"/>
        </w:rPr>
      </w:pPr>
      <w:r w:rsidRPr="003C6E9B">
        <w:rPr>
          <w:rFonts w:ascii="Arial" w:eastAsia="SimSun" w:hAnsi="Arial" w:cs="Arial"/>
          <w:bCs/>
          <w:kern w:val="2"/>
          <w:sz w:val="20"/>
          <w:szCs w:val="20"/>
          <w:lang w:eastAsia="zh-CN"/>
        </w:rPr>
        <w:t>SD: standard deviation.</w:t>
      </w:r>
      <w:bookmarkStart w:id="0" w:name="_GoBack"/>
      <w:bookmarkEnd w:id="0"/>
    </w:p>
    <w:p w:rsidR="00AA3F1F" w:rsidRPr="00AA3F1F" w:rsidRDefault="00AA3F1F">
      <w:pPr>
        <w:rPr>
          <w:color w:val="FF0000"/>
          <w:sz w:val="28"/>
          <w:szCs w:val="28"/>
        </w:rPr>
      </w:pPr>
    </w:p>
    <w:sectPr w:rsidR="00AA3F1F" w:rsidRPr="00AA3F1F" w:rsidSect="007041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0257C8"/>
    <w:rsid w:val="000257C8"/>
    <w:rsid w:val="00034488"/>
    <w:rsid w:val="000A508A"/>
    <w:rsid w:val="000D17C1"/>
    <w:rsid w:val="000E36BC"/>
    <w:rsid w:val="000F20B5"/>
    <w:rsid w:val="000F2554"/>
    <w:rsid w:val="00110635"/>
    <w:rsid w:val="00112445"/>
    <w:rsid w:val="0017628B"/>
    <w:rsid w:val="001A1FFC"/>
    <w:rsid w:val="001E7879"/>
    <w:rsid w:val="001F71F0"/>
    <w:rsid w:val="002052DE"/>
    <w:rsid w:val="0024180B"/>
    <w:rsid w:val="00266B2B"/>
    <w:rsid w:val="00291927"/>
    <w:rsid w:val="002C3893"/>
    <w:rsid w:val="002D4FE7"/>
    <w:rsid w:val="00367E30"/>
    <w:rsid w:val="003846D8"/>
    <w:rsid w:val="003856FE"/>
    <w:rsid w:val="003C6E9B"/>
    <w:rsid w:val="00406205"/>
    <w:rsid w:val="00417EE8"/>
    <w:rsid w:val="00431C0B"/>
    <w:rsid w:val="0045254C"/>
    <w:rsid w:val="00454C68"/>
    <w:rsid w:val="004960A3"/>
    <w:rsid w:val="004A64BD"/>
    <w:rsid w:val="004C0454"/>
    <w:rsid w:val="004D3250"/>
    <w:rsid w:val="00511D96"/>
    <w:rsid w:val="00520D2F"/>
    <w:rsid w:val="00551352"/>
    <w:rsid w:val="005764D9"/>
    <w:rsid w:val="005B03C3"/>
    <w:rsid w:val="005D6BFA"/>
    <w:rsid w:val="0062467B"/>
    <w:rsid w:val="00634B5A"/>
    <w:rsid w:val="00641175"/>
    <w:rsid w:val="00644479"/>
    <w:rsid w:val="00665D6F"/>
    <w:rsid w:val="007041E0"/>
    <w:rsid w:val="00750D3B"/>
    <w:rsid w:val="00752517"/>
    <w:rsid w:val="00796A5B"/>
    <w:rsid w:val="007B3461"/>
    <w:rsid w:val="007C3C76"/>
    <w:rsid w:val="0081334A"/>
    <w:rsid w:val="00946ED5"/>
    <w:rsid w:val="009E25FE"/>
    <w:rsid w:val="009F11F7"/>
    <w:rsid w:val="00A17650"/>
    <w:rsid w:val="00A20A8E"/>
    <w:rsid w:val="00A42644"/>
    <w:rsid w:val="00A830DB"/>
    <w:rsid w:val="00AA3F1F"/>
    <w:rsid w:val="00AF5795"/>
    <w:rsid w:val="00BA38CC"/>
    <w:rsid w:val="00BC055B"/>
    <w:rsid w:val="00BE54ED"/>
    <w:rsid w:val="00C837C0"/>
    <w:rsid w:val="00CE1283"/>
    <w:rsid w:val="00D13340"/>
    <w:rsid w:val="00D1366C"/>
    <w:rsid w:val="00D439B1"/>
    <w:rsid w:val="00D43F5E"/>
    <w:rsid w:val="00D62ABF"/>
    <w:rsid w:val="00DF0103"/>
    <w:rsid w:val="00DF69C5"/>
    <w:rsid w:val="00E81D7F"/>
    <w:rsid w:val="00F55A54"/>
    <w:rsid w:val="00F73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990ECE4-6118-4F3F-A076-E1252B83E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7C8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0257C8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764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4D9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F11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1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1F7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1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1F7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C0454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9</Words>
  <Characters>1197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hdi</dc:creator>
  <cp:lastModifiedBy>Ziaur Rahman Bijli G.</cp:lastModifiedBy>
  <cp:revision>8</cp:revision>
  <cp:lastPrinted>2021-09-23T09:47:00Z</cp:lastPrinted>
  <dcterms:created xsi:type="dcterms:W3CDTF">2021-10-07T11:05:00Z</dcterms:created>
  <dcterms:modified xsi:type="dcterms:W3CDTF">2021-11-10T07:51:00Z</dcterms:modified>
</cp:coreProperties>
</file>